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374FC" w14:textId="77777777" w:rsidR="001C2B04" w:rsidRPr="009C5D1A" w:rsidRDefault="001C2B04" w:rsidP="00A90F90">
      <w:pPr>
        <w:spacing w:line="480" w:lineRule="auto"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9C5D1A">
        <w:rPr>
          <w:rFonts w:ascii="Times New Roman" w:eastAsia="宋体" w:hAnsi="Times New Roman" w:cs="Times New Roman"/>
          <w:b/>
          <w:szCs w:val="21"/>
          <w14:ligatures w14:val="none"/>
        </w:rPr>
        <w:t>Table</w:t>
      </w:r>
      <w:r w:rsidRPr="009C5D1A">
        <w:rPr>
          <w:rFonts w:ascii="Times New Roman" w:eastAsia="宋体" w:hAnsi="Times New Roman" w:cs="Times New Roman" w:hint="eastAsia"/>
          <w:b/>
          <w:szCs w:val="21"/>
          <w14:ligatures w14:val="none"/>
        </w:rPr>
        <w:t xml:space="preserve"> </w:t>
      </w:r>
      <w:r w:rsidRPr="009C5D1A">
        <w:rPr>
          <w:rFonts w:ascii="Times New Roman" w:eastAsia="宋体" w:hAnsi="Times New Roman" w:cs="Times New Roman"/>
          <w:b/>
          <w:szCs w:val="21"/>
          <w14:ligatures w14:val="none"/>
        </w:rPr>
        <w:t>S</w:t>
      </w:r>
      <w:r w:rsidRPr="009C5D1A">
        <w:rPr>
          <w:rFonts w:ascii="Times New Roman" w:eastAsia="宋体" w:hAnsi="Times New Roman" w:cs="Times New Roman" w:hint="eastAsia"/>
          <w:b/>
          <w:szCs w:val="21"/>
          <w14:ligatures w14:val="none"/>
        </w:rPr>
        <w:t>1</w:t>
      </w:r>
      <w:r w:rsidRPr="009C5D1A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bookmarkStart w:id="0" w:name="OLE_LINK26"/>
      <w:r w:rsidRPr="009C5D1A">
        <w:rPr>
          <w:rFonts w:ascii="Times New Roman" w:eastAsia="宋体" w:hAnsi="Times New Roman" w:cs="Times New Roman"/>
          <w:szCs w:val="21"/>
          <w14:ligatures w14:val="none"/>
        </w:rPr>
        <w:t>Sequences of</w:t>
      </w:r>
      <w:r w:rsidRPr="009C5D1A">
        <w:rPr>
          <w:rFonts w:ascii="Times New Roman" w:eastAsia="宋体" w:hAnsi="Times New Roman" w:cs="Times New Roman" w:hint="eastAsia"/>
          <w:szCs w:val="21"/>
          <w14:ligatures w14:val="none"/>
        </w:rPr>
        <w:t xml:space="preserve"> p</w:t>
      </w:r>
      <w:r w:rsidRPr="009C5D1A">
        <w:rPr>
          <w:rFonts w:ascii="Times New Roman" w:eastAsia="宋体" w:hAnsi="Times New Roman" w:cs="Times New Roman"/>
          <w:szCs w:val="21"/>
          <w14:ligatures w14:val="none"/>
        </w:rPr>
        <w:t>rim</w:t>
      </w:r>
      <w:r w:rsidRPr="009C5D1A">
        <w:rPr>
          <w:rFonts w:ascii="Times New Roman" w:eastAsia="宋体" w:hAnsi="Times New Roman" w:cs="Times New Roman" w:hint="eastAsia"/>
          <w:szCs w:val="21"/>
          <w14:ligatures w14:val="none"/>
        </w:rPr>
        <w:t>e</w:t>
      </w:r>
      <w:r w:rsidRPr="009C5D1A">
        <w:rPr>
          <w:rFonts w:ascii="Times New Roman" w:eastAsia="宋体" w:hAnsi="Times New Roman" w:cs="Times New Roman"/>
          <w:szCs w:val="21"/>
          <w14:ligatures w14:val="none"/>
        </w:rPr>
        <w:t>r</w:t>
      </w:r>
      <w:r w:rsidRPr="009C5D1A">
        <w:rPr>
          <w:rFonts w:ascii="Times New Roman" w:eastAsia="宋体" w:hAnsi="Times New Roman" w:cs="Times New Roman" w:hint="eastAsia"/>
          <w:szCs w:val="21"/>
          <w14:ligatures w14:val="none"/>
        </w:rPr>
        <w:t xml:space="preserve"> pairs</w:t>
      </w:r>
      <w:r w:rsidRPr="009C5D1A">
        <w:rPr>
          <w:rFonts w:ascii="Times New Roman" w:eastAsia="宋体" w:hAnsi="Times New Roman" w:cs="Times New Roman"/>
          <w:szCs w:val="21"/>
          <w14:ligatures w14:val="none"/>
        </w:rPr>
        <w:t xml:space="preserve"> used for the analysis of gene expression by RT-qPCR</w:t>
      </w:r>
      <w:bookmarkEnd w:id="0"/>
      <w:r w:rsidRPr="009C5D1A">
        <w:rPr>
          <w:rFonts w:ascii="Times New Roman" w:eastAsia="宋体" w:hAnsi="Times New Roman" w:cs="Times New Roman"/>
          <w:szCs w:val="21"/>
          <w14:ligatures w14:val="none"/>
        </w:rPr>
        <w:t>.</w:t>
      </w:r>
    </w:p>
    <w:tbl>
      <w:tblPr>
        <w:tblW w:w="8237" w:type="dxa"/>
        <w:tblInd w:w="93" w:type="dxa"/>
        <w:tblLook w:val="0000" w:firstRow="0" w:lastRow="0" w:firstColumn="0" w:lastColumn="0" w:noHBand="0" w:noVBand="0"/>
      </w:tblPr>
      <w:tblGrid>
        <w:gridCol w:w="2850"/>
        <w:gridCol w:w="1134"/>
        <w:gridCol w:w="4253"/>
      </w:tblGrid>
      <w:tr w:rsidR="001C2B04" w:rsidRPr="009C5D1A" w14:paraId="6C8488A2" w14:textId="77777777" w:rsidTr="002D21CB">
        <w:trPr>
          <w:trHeight w:val="315"/>
        </w:trPr>
        <w:tc>
          <w:tcPr>
            <w:tcW w:w="2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BA909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308EAB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E0C24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imer sequences (from 5'to 3')</w:t>
            </w:r>
          </w:p>
        </w:tc>
      </w:tr>
      <w:tr w:rsidR="001C2B04" w:rsidRPr="009C5D1A" w14:paraId="790AE34C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9A99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DengXian" w:hAnsi="Times New Roman" w:cs="Times New Roman"/>
                <w:i/>
                <w:iCs/>
                <w:szCs w:val="21"/>
                <w14:ligatures w14:val="none"/>
              </w:rPr>
              <w:t>β-actin</w:t>
            </w: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 xml:space="preserve"> 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C138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2875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>GCTATGTGGCTCTTGACTTCGA</w:t>
            </w:r>
          </w:p>
        </w:tc>
      </w:tr>
      <w:tr w:rsidR="001C2B04" w:rsidRPr="009C5D1A" w14:paraId="0FDD3FEE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DB4D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DE6F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0A69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>CCGTCAGGCAGCTCATAGCT</w:t>
            </w:r>
          </w:p>
        </w:tc>
      </w:tr>
      <w:tr w:rsidR="001C2B04" w:rsidRPr="009C5D1A" w14:paraId="6612C2DE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5984" w14:textId="4632BA5E" w:rsidR="001C2B04" w:rsidRPr="009C5D1A" w:rsidRDefault="00A90F90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  <w14:ligatures w14:val="none"/>
              </w:rPr>
              <w:t>d</w:t>
            </w:r>
            <w:r w:rsidR="001C2B04" w:rsidRPr="005F25C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rp1</w:t>
            </w:r>
            <w:r w:rsidR="001C2B0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="001C2B04"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>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DE70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6574" w14:textId="77777777" w:rsidR="001C2B04" w:rsidRPr="009C5D1A" w:rsidRDefault="001C2B04" w:rsidP="002D21CB">
            <w:pPr>
              <w:widowControl/>
              <w:rPr>
                <w:rFonts w:ascii="Times New Roman" w:eastAsia="DengXian" w:hAnsi="Times New Roman" w:cs="Times New Roman"/>
                <w:szCs w:val="21"/>
                <w14:ligatures w14:val="none"/>
              </w:rPr>
            </w:pPr>
            <w:r w:rsidRPr="00D67457">
              <w:rPr>
                <w:rFonts w:ascii="Times New Roman" w:hAnsi="Times New Roman" w:cs="Times New Roman"/>
              </w:rPr>
              <w:t>CAGCGAGGAGAATGGAGTGG</w:t>
            </w:r>
          </w:p>
        </w:tc>
      </w:tr>
      <w:tr w:rsidR="001C2B04" w:rsidRPr="009C5D1A" w14:paraId="2AEAD71D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B389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7666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E29F" w14:textId="77777777" w:rsidR="001C2B04" w:rsidRPr="009C5D1A" w:rsidRDefault="001C2B04" w:rsidP="002D21CB">
            <w:pPr>
              <w:widowControl/>
              <w:rPr>
                <w:rFonts w:ascii="Times New Roman" w:eastAsia="DengXian" w:hAnsi="Times New Roman" w:cs="Times New Roman"/>
                <w:szCs w:val="21"/>
                <w14:ligatures w14:val="none"/>
              </w:rPr>
            </w:pPr>
            <w:r w:rsidRPr="00D67457">
              <w:rPr>
                <w:rFonts w:ascii="Times New Roman" w:eastAsia="宋体" w:hAnsi="Times New Roman" w:cs="Times New Roman"/>
              </w:rPr>
              <w:t>TCGCTGCAGTGACAGCTAAA</w:t>
            </w:r>
          </w:p>
        </w:tc>
      </w:tr>
      <w:tr w:rsidR="001C2B04" w:rsidRPr="009C5D1A" w14:paraId="3336FF4A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3600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 xml:space="preserve">SVCV </w:t>
            </w:r>
            <w:r w:rsidRPr="00A90F90">
              <w:rPr>
                <w:rFonts w:ascii="Times New Roman" w:eastAsia="DengXian" w:hAnsi="Times New Roman" w:cs="Times New Roman"/>
                <w:i/>
                <w:iCs/>
                <w:szCs w:val="21"/>
                <w14:ligatures w14:val="none"/>
              </w:rPr>
              <w:t>nucleoprotein</w:t>
            </w: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 xml:space="preserve"> (</w:t>
            </w:r>
            <w:r w:rsidRPr="009C5D1A">
              <w:rPr>
                <w:rFonts w:ascii="Times New Roman" w:eastAsia="DengXian" w:hAnsi="Times New Roman" w:cs="Times New Roman"/>
                <w:i/>
                <w:iCs/>
                <w:szCs w:val="21"/>
                <w14:ligatures w14:val="none"/>
              </w:rPr>
              <w:t>N</w:t>
            </w: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55E5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1F5C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DengXian" w:hAnsi="Times New Roman" w:cs="Times New Roman"/>
                <w:szCs w:val="21"/>
                <w14:ligatures w14:val="none"/>
              </w:rPr>
              <w:t>AACAGCGCGTCTTACATGC</w:t>
            </w:r>
          </w:p>
        </w:tc>
      </w:tr>
      <w:tr w:rsidR="001C2B04" w:rsidRPr="009C5D1A" w14:paraId="5E843DA4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C7ED1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9F5F7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noWrap/>
          </w:tcPr>
          <w:p w14:paraId="74EDB6A1" w14:textId="77777777" w:rsidR="001C2B04" w:rsidRPr="009C5D1A" w:rsidRDefault="001C2B04" w:rsidP="002D21C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szCs w:val="21"/>
                <w14:ligatures w14:val="none"/>
              </w:rPr>
              <w:t>CTAAGGCGTAAGCCATCAGC</w:t>
            </w:r>
          </w:p>
        </w:tc>
      </w:tr>
      <w:tr w:rsidR="001C2B04" w:rsidRPr="009C5D1A" w14:paraId="6CA53D3C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9FDC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ambra1</w:t>
            </w: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883F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C41C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TTTCGAGAAATGGCACCT</w:t>
            </w:r>
          </w:p>
        </w:tc>
      </w:tr>
      <w:tr w:rsidR="001C2B04" w:rsidRPr="009C5D1A" w14:paraId="12E60F63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B298D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5B85B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noWrap/>
          </w:tcPr>
          <w:p w14:paraId="7BDE1C06" w14:textId="77777777" w:rsidR="001C2B04" w:rsidRPr="009C5D1A" w:rsidRDefault="001C2B04" w:rsidP="002D21C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szCs w:val="21"/>
                <w14:ligatures w14:val="none"/>
              </w:rPr>
              <w:t>CTCTCTGCGTTAGGGACAGG</w:t>
            </w:r>
          </w:p>
        </w:tc>
      </w:tr>
      <w:tr w:rsidR="001C2B04" w:rsidRPr="009C5D1A" w14:paraId="46F96839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1086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wipi1</w:t>
            </w: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AA10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094C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TGAGAGGGTAGAGAACAG</w:t>
            </w:r>
          </w:p>
        </w:tc>
      </w:tr>
      <w:tr w:rsidR="001C2B04" w:rsidRPr="009C5D1A" w14:paraId="357DA070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034B6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31A70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9F8E2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TAACAACGACCCAACATC</w:t>
            </w:r>
          </w:p>
        </w:tc>
      </w:tr>
      <w:tr w:rsidR="001C2B04" w:rsidRPr="009C5D1A" w14:paraId="0EFFA9A9" w14:textId="77777777" w:rsidTr="002D21CB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0B437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atg5</w:t>
            </w: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7F6A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F2C1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GAGAGGCAGAACCCTACTATC</w:t>
            </w:r>
          </w:p>
        </w:tc>
      </w:tr>
      <w:tr w:rsidR="001C2B04" w:rsidRPr="009C5D1A" w14:paraId="6A97815E" w14:textId="77777777" w:rsidTr="002D21CB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C802E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18A3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FA56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CTCGTGTTCAAACCACATTTC</w:t>
            </w:r>
          </w:p>
        </w:tc>
      </w:tr>
      <w:tr w:rsidR="001C2B04" w:rsidRPr="009C5D1A" w14:paraId="48C79D51" w14:textId="77777777" w:rsidTr="002D21CB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AE1F7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gabarap</w:t>
            </w: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B35F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19E7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TCTGACCTCACAGTTGGGC</w:t>
            </w:r>
          </w:p>
        </w:tc>
      </w:tr>
      <w:tr w:rsidR="001C2B04" w:rsidRPr="009C5D1A" w14:paraId="36FA33A1" w14:textId="77777777" w:rsidTr="002D21CB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EB0392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B508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C834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CCTGGTAGAGCAGTCCCAT</w:t>
            </w:r>
          </w:p>
        </w:tc>
      </w:tr>
      <w:tr w:rsidR="001C2B04" w:rsidRPr="009C5D1A" w14:paraId="07F25BC2" w14:textId="77777777" w:rsidTr="002D21CB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B7EEE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18S</w:t>
            </w: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14953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DF54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CCACCCACAGAATCGAGAAA</w:t>
            </w:r>
          </w:p>
        </w:tc>
      </w:tr>
      <w:tr w:rsidR="001C2B04" w:rsidRPr="009C5D1A" w14:paraId="22AAD780" w14:textId="77777777" w:rsidTr="00AC53F6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6C477" w14:textId="77777777" w:rsidR="001C2B04" w:rsidRPr="009C5D1A" w:rsidRDefault="001C2B04" w:rsidP="002D2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02C4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E4A8" w14:textId="77777777" w:rsidR="001C2B04" w:rsidRPr="009C5D1A" w:rsidRDefault="001C2B04" w:rsidP="002D21C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9C5D1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CCTGCGGCTTAATTTGACT</w:t>
            </w:r>
          </w:p>
        </w:tc>
      </w:tr>
      <w:tr w:rsidR="00AC53F6" w:rsidRPr="009C5D1A" w14:paraId="750144D5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3E95B" w14:textId="304275B7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ifn1 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542C" w14:textId="00AABC62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0F99" w14:textId="3109B958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CAGAGTCAATGCTCCGCTT</w:t>
            </w:r>
          </w:p>
        </w:tc>
      </w:tr>
      <w:tr w:rsidR="00AC53F6" w:rsidRPr="009C5D1A" w14:paraId="4D84E577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54DE6" w14:textId="77777777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3F3B" w14:textId="5D183238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89A3" w14:textId="044B7E1A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CTCAGATGACTGCCGTTGC</w:t>
            </w:r>
          </w:p>
        </w:tc>
      </w:tr>
      <w:tr w:rsidR="00AC53F6" w:rsidRPr="009C5D1A" w14:paraId="23993C8A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2D2867" w14:textId="5F316EE1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v</w:t>
            </w:r>
            <w:r w:rsidRPr="00150ED1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</w:rPr>
              <w:t>iperin</w:t>
            </w:r>
            <w:proofErr w:type="spellEnd"/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AE6B" w14:textId="067799DD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FEC9" w14:textId="35566AE2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AGCGAGGCTTACGACTTCTG</w:t>
            </w:r>
          </w:p>
        </w:tc>
      </w:tr>
      <w:tr w:rsidR="00AC53F6" w:rsidRPr="009C5D1A" w14:paraId="5FFA737B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1CF0D" w14:textId="77777777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FF31" w14:textId="4F4F3166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A9A1" w14:textId="2C26F2F8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CACCAACTCTCCCAGAAAA</w:t>
            </w:r>
          </w:p>
        </w:tc>
      </w:tr>
      <w:tr w:rsidR="00AC53F6" w:rsidRPr="009C5D1A" w14:paraId="56E72738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782F2" w14:textId="6D43D08F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m</w:t>
            </w:r>
            <w:r w:rsidRPr="00150ED1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</w:rPr>
              <w:t>x</w:t>
            </w: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1 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3391" w14:textId="5DA4EE31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F740" w14:textId="1B52AB8A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ATGAATCCTGGAAGCCCTC</w:t>
            </w:r>
          </w:p>
        </w:tc>
      </w:tr>
      <w:tr w:rsidR="00AC53F6" w:rsidRPr="009C5D1A" w14:paraId="230528B6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10FDE" w14:textId="77777777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9C94" w14:textId="4D8B8986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A704" w14:textId="7D27C2F3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AACTTCGGGAAGAATTTGC</w:t>
            </w:r>
          </w:p>
        </w:tc>
      </w:tr>
      <w:tr w:rsidR="00AC53F6" w:rsidRPr="009C5D1A" w14:paraId="64EF2A31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9A509" w14:textId="796EEC58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isg15 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(EPC cel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1160" w14:textId="2F6DE6C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782D" w14:textId="263B2F0B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CAGCCTTGAGGATGATTCCAG</w:t>
            </w:r>
          </w:p>
        </w:tc>
      </w:tr>
      <w:tr w:rsidR="00AC53F6" w:rsidRPr="009C5D1A" w14:paraId="7D06FC4A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8F2A" w14:textId="77777777" w:rsidR="00AC53F6" w:rsidRPr="00150ED1" w:rsidRDefault="00AC53F6" w:rsidP="00AC53F6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CE913C0" w14:textId="02552952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ifn1 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Zebrafish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  <w:p w14:paraId="1D55DF7E" w14:textId="77777777" w:rsidR="00AC53F6" w:rsidRPr="00150ED1" w:rsidRDefault="00AC53F6" w:rsidP="00AC53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9040" w14:textId="7777777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</w:p>
          <w:p w14:paraId="5B55EFD8" w14:textId="7777777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F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orward</w:t>
            </w:r>
          </w:p>
          <w:p w14:paraId="026BAD62" w14:textId="0ADF1068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R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E94" w14:textId="7777777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TGCCGTTGTAAATCAGTCG</w:t>
            </w:r>
          </w:p>
          <w:p w14:paraId="4FF2E177" w14:textId="7777777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AGCACATGAACTCGGTGAA</w:t>
            </w:r>
          </w:p>
          <w:p w14:paraId="77E73C73" w14:textId="01E16C39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TGCGTATCTTGCCACACATT</w:t>
            </w:r>
          </w:p>
        </w:tc>
      </w:tr>
      <w:tr w:rsidR="00AC53F6" w:rsidRPr="009C5D1A" w14:paraId="738815F7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C02BB" w14:textId="54E691D2" w:rsidR="00AC53F6" w:rsidRPr="00150ED1" w:rsidRDefault="00F81F8A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viperin</w:t>
            </w:r>
            <w:proofErr w:type="spellEnd"/>
            <w:r w:rsidR="00AC53F6"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B08D" w14:textId="11BCB9B3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F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EB5D" w14:textId="66AC16BF" w:rsidR="00AC53F6" w:rsidRPr="00150ED1" w:rsidRDefault="004A1BA0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CTGGTGTCGAGAGTATAAGG</w:t>
            </w:r>
          </w:p>
        </w:tc>
      </w:tr>
      <w:tr w:rsidR="00AC53F6" w:rsidRPr="009C5D1A" w14:paraId="0ECBF396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AC856" w14:textId="77777777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4DA1" w14:textId="085080E0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R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F0C7" w14:textId="783C16E4" w:rsidR="00AC53F6" w:rsidRPr="00150ED1" w:rsidRDefault="004A1BA0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CCAACGTACTGGATTGAGAG</w:t>
            </w:r>
          </w:p>
        </w:tc>
      </w:tr>
      <w:tr w:rsidR="00AC53F6" w:rsidRPr="009C5D1A" w14:paraId="5A70D339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261BDA" w14:textId="3089C1F6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m</w:t>
            </w:r>
            <w:r w:rsidRPr="00150ED1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Cs w:val="21"/>
                <w14:ligatures w14:val="none"/>
              </w:rPr>
              <w:t>x</w:t>
            </w: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777A" w14:textId="195E6920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</w:rPr>
              <w:t>F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51C6" w14:textId="14921859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ACCGTCTCTGATGTGGTTA</w:t>
            </w:r>
          </w:p>
        </w:tc>
      </w:tr>
      <w:tr w:rsidR="00AC53F6" w:rsidRPr="009C5D1A" w14:paraId="34D5962F" w14:textId="77777777" w:rsidTr="00EE1EAE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6417AF" w14:textId="77777777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7694" w14:textId="447A7E01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R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FC15" w14:textId="3767ED6E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CATGCTTTAGACTCTGGCT</w:t>
            </w:r>
          </w:p>
        </w:tc>
      </w:tr>
      <w:tr w:rsidR="00AC53F6" w:rsidRPr="009C5D1A" w14:paraId="6FCBE1F0" w14:textId="77777777" w:rsidTr="00AC53F6">
        <w:trPr>
          <w:trHeight w:val="300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A6C38" w14:textId="296C085E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isg15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(Zebrafish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685B8" w14:textId="389EDEE7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F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orward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4DAD4" w14:textId="3A8FF065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AAGTGAGCGGTGATGCTACC</w:t>
            </w:r>
          </w:p>
        </w:tc>
      </w:tr>
      <w:tr w:rsidR="00AC53F6" w:rsidRPr="009C5D1A" w14:paraId="3B717246" w14:textId="77777777" w:rsidTr="00AC53F6">
        <w:trPr>
          <w:trHeight w:val="300"/>
        </w:trPr>
        <w:tc>
          <w:tcPr>
            <w:tcW w:w="2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A795BE" w14:textId="77777777" w:rsidR="00AC53F6" w:rsidRPr="00150ED1" w:rsidRDefault="00AC53F6" w:rsidP="00AC53F6">
            <w:pPr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28870B" w14:textId="6FAB0A00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150E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R</w:t>
            </w:r>
            <w:r w:rsidRPr="00150E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ver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D195ED" w14:textId="56BE7A68" w:rsidR="00AC53F6" w:rsidRPr="00150ED1" w:rsidRDefault="00AC53F6" w:rsidP="00AC53F6">
            <w:pPr>
              <w:widowControl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50ED1">
              <w:rPr>
                <w:rFonts w:ascii="Times New Roman" w:eastAsia="宋体" w:hAnsi="Times New Roman" w:cs="Times New Roman"/>
                <w:color w:val="000000" w:themeColor="text1"/>
              </w:rPr>
              <w:t>GACTCGAGCTGTCTGCCTTT</w:t>
            </w:r>
          </w:p>
        </w:tc>
      </w:tr>
    </w:tbl>
    <w:p w14:paraId="7FD2514D" w14:textId="77777777" w:rsidR="00E13902" w:rsidRDefault="00E13902"/>
    <w:sectPr w:rsidR="00E13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DC11E" w14:textId="77777777" w:rsidR="00CF7554" w:rsidRDefault="00CF7554" w:rsidP="001C2B04">
      <w:r>
        <w:separator/>
      </w:r>
    </w:p>
  </w:endnote>
  <w:endnote w:type="continuationSeparator" w:id="0">
    <w:p w14:paraId="39F7E386" w14:textId="77777777" w:rsidR="00CF7554" w:rsidRDefault="00CF7554" w:rsidP="001C2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88B89" w14:textId="77777777" w:rsidR="00CF7554" w:rsidRDefault="00CF7554" w:rsidP="001C2B04">
      <w:r>
        <w:separator/>
      </w:r>
    </w:p>
  </w:footnote>
  <w:footnote w:type="continuationSeparator" w:id="0">
    <w:p w14:paraId="40373C5C" w14:textId="77777777" w:rsidR="00CF7554" w:rsidRDefault="00CF7554" w:rsidP="001C2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B8"/>
    <w:rsid w:val="00150ED1"/>
    <w:rsid w:val="001C2B04"/>
    <w:rsid w:val="0020061C"/>
    <w:rsid w:val="004A1BA0"/>
    <w:rsid w:val="007E20D9"/>
    <w:rsid w:val="008525B8"/>
    <w:rsid w:val="00A90F90"/>
    <w:rsid w:val="00AC53F6"/>
    <w:rsid w:val="00CD6385"/>
    <w:rsid w:val="00CF7554"/>
    <w:rsid w:val="00D556B7"/>
    <w:rsid w:val="00E13902"/>
    <w:rsid w:val="00E257A8"/>
    <w:rsid w:val="00F8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1E0A5"/>
  <w15:chartTrackingRefBased/>
  <w15:docId w15:val="{FDA28AE7-D36A-48CE-8D9E-1EDA244D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B0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1C2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B0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1C2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</dc:creator>
  <cp:keywords/>
  <dc:description/>
  <cp:lastModifiedBy>Microsoft Office User</cp:lastModifiedBy>
  <cp:revision>8</cp:revision>
  <dcterms:created xsi:type="dcterms:W3CDTF">2025-12-09T08:34:00Z</dcterms:created>
  <dcterms:modified xsi:type="dcterms:W3CDTF">2026-04-03T06:21:00Z</dcterms:modified>
</cp:coreProperties>
</file>